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7BCE20" w14:textId="3B75E0EE" w:rsidR="008D57C3" w:rsidRPr="00FC1570" w:rsidRDefault="009E07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 Table</w:t>
      </w:r>
      <w:r w:rsidR="005872CB" w:rsidRPr="008448A6">
        <w:rPr>
          <w:rFonts w:ascii="Times New Roman" w:hAnsi="Times New Roman" w:cs="Times New Roman"/>
        </w:rPr>
        <w:t>.</w:t>
      </w:r>
      <w:r w:rsidR="008448A6">
        <w:rPr>
          <w:rFonts w:ascii="Times New Roman" w:hAnsi="Times New Roman" w:cs="Times New Roman"/>
        </w:rPr>
        <w:t xml:space="preserve"> </w:t>
      </w:r>
      <w:r w:rsidR="008448A6" w:rsidRPr="009E078C">
        <w:rPr>
          <w:rFonts w:ascii="Times New Roman" w:hAnsi="Times New Roman" w:cs="Times New Roman"/>
          <w:b/>
          <w:bCs/>
        </w:rPr>
        <w:t xml:space="preserve">List of US states categorized by </w:t>
      </w:r>
      <w:r w:rsidR="0004419D" w:rsidRPr="009E078C">
        <w:rPr>
          <w:rFonts w:ascii="Times New Roman" w:hAnsi="Times New Roman" w:cs="Times New Roman"/>
          <w:b/>
          <w:bCs/>
        </w:rPr>
        <w:t>GBV protections related to mobility restrictions</w:t>
      </w:r>
      <w:r w:rsidR="00BE4E67" w:rsidRPr="009E078C">
        <w:rPr>
          <w:rFonts w:ascii="Times New Roman" w:hAnsi="Times New Roman" w:cs="Times New Roman"/>
          <w:b/>
          <w:bCs/>
        </w:rPr>
        <w:t xml:space="preserve"> (March-July 2020)</w:t>
      </w:r>
      <w:r>
        <w:rPr>
          <w:rFonts w:ascii="Times New Roman" w:hAnsi="Times New Roman" w:cs="Times New Roman"/>
          <w:b/>
          <w:bCs/>
        </w:rPr>
        <w:t>.</w:t>
      </w:r>
    </w:p>
    <w:p w14:paraId="34559F92" w14:textId="310D7A62" w:rsidR="00977206" w:rsidRDefault="0097720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2"/>
        <w:gridCol w:w="3347"/>
        <w:gridCol w:w="2741"/>
      </w:tblGrid>
      <w:tr w:rsidR="0004419D" w:rsidRPr="005872CB" w14:paraId="327E8637" w14:textId="77777777" w:rsidTr="0004419D">
        <w:tc>
          <w:tcPr>
            <w:tcW w:w="0" w:type="auto"/>
          </w:tcPr>
          <w:p w14:paraId="77314576" w14:textId="3334282E" w:rsidR="0004419D" w:rsidRPr="005872CB" w:rsidRDefault="0004419D" w:rsidP="00E2331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xplicitly exempt survivors of domestic violence from mobility restrictions</w:t>
            </w:r>
          </w:p>
        </w:tc>
        <w:tc>
          <w:tcPr>
            <w:tcW w:w="0" w:type="auto"/>
          </w:tcPr>
          <w:p w14:paraId="3842C611" w14:textId="4D9A1BA3" w:rsidR="0004419D" w:rsidRPr="005872CB" w:rsidRDefault="0004419D" w:rsidP="00E2331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xempt individuals with safety concerns in general from mobility restrictions</w:t>
            </w:r>
          </w:p>
        </w:tc>
        <w:tc>
          <w:tcPr>
            <w:tcW w:w="0" w:type="auto"/>
          </w:tcPr>
          <w:p w14:paraId="74B539F0" w14:textId="2B3898C2" w:rsidR="0004419D" w:rsidRPr="005872CB" w:rsidRDefault="0004419D" w:rsidP="00E2331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 GBV-related exemptions to mobility restrictions</w:t>
            </w:r>
          </w:p>
        </w:tc>
      </w:tr>
      <w:tr w:rsidR="0004419D" w:rsidRPr="005872CB" w14:paraId="0F3AC24F" w14:textId="77777777" w:rsidTr="0004419D">
        <w:tc>
          <w:tcPr>
            <w:tcW w:w="0" w:type="auto"/>
          </w:tcPr>
          <w:p w14:paraId="2E13B695" w14:textId="797F43ED" w:rsidR="0004419D" w:rsidRPr="00BE4E67" w:rsidRDefault="0004419D" w:rsidP="00BE4E67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Arkansas</w:t>
            </w:r>
            <w:r w:rsidR="00BE4E67">
              <w:rPr>
                <w:rFonts w:ascii="Times New Roman" w:hAnsi="Times New Roman" w:cs="Times New Roman"/>
                <w:vertAlign w:val="superscript"/>
              </w:rPr>
              <w:t>1</w:t>
            </w:r>
          </w:p>
          <w:p w14:paraId="796D6E2C" w14:textId="77777777" w:rsidR="0004419D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rado</w:t>
            </w:r>
          </w:p>
          <w:p w14:paraId="648536FD" w14:textId="77777777" w:rsid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aware</w:t>
            </w:r>
          </w:p>
          <w:p w14:paraId="712A2473" w14:textId="77777777" w:rsid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linois</w:t>
            </w:r>
          </w:p>
          <w:p w14:paraId="0234BC5B" w14:textId="77777777" w:rsid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na</w:t>
            </w:r>
          </w:p>
          <w:p w14:paraId="11374A48" w14:textId="4A726BEA" w:rsid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yland</w:t>
            </w:r>
          </w:p>
          <w:p w14:paraId="4C404B58" w14:textId="77777777" w:rsid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nesota</w:t>
            </w:r>
          </w:p>
          <w:p w14:paraId="476E4DD5" w14:textId="77777777" w:rsid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ssippi</w:t>
            </w:r>
          </w:p>
          <w:p w14:paraId="647702AF" w14:textId="77777777" w:rsid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ana</w:t>
            </w:r>
          </w:p>
          <w:p w14:paraId="7C31582F" w14:textId="22A2DA42" w:rsid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 Hampshire</w:t>
            </w:r>
          </w:p>
          <w:p w14:paraId="5C9BDF2E" w14:textId="17C63430" w:rsid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 York</w:t>
            </w:r>
          </w:p>
          <w:p w14:paraId="29CCDB33" w14:textId="394CFD63" w:rsid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 Carolina</w:t>
            </w:r>
          </w:p>
          <w:p w14:paraId="59A19894" w14:textId="54FEEAFF" w:rsid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hio</w:t>
            </w:r>
          </w:p>
          <w:p w14:paraId="528A13E6" w14:textId="3138CE60" w:rsid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tah</w:t>
            </w:r>
          </w:p>
          <w:p w14:paraId="6B51F9B0" w14:textId="71CE1B18" w:rsid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hington</w:t>
            </w:r>
          </w:p>
          <w:p w14:paraId="31F92563" w14:textId="77777777" w:rsid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sconsin</w:t>
            </w:r>
          </w:p>
          <w:p w14:paraId="3AEFB8DC" w14:textId="377F8409" w:rsidR="00BE4E67" w:rsidRPr="007900E0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097A5CB" w14:textId="0C1108C0" w:rsidR="0004419D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orgia</w:t>
            </w:r>
          </w:p>
          <w:p w14:paraId="04896307" w14:textId="162A418A" w:rsid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 Jersey</w:t>
            </w:r>
          </w:p>
          <w:p w14:paraId="6E20FC95" w14:textId="72AEB036" w:rsid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Carolina</w:t>
            </w:r>
          </w:p>
          <w:p w14:paraId="32AB06B2" w14:textId="57372B5C" w:rsid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ermont </w:t>
            </w:r>
          </w:p>
          <w:p w14:paraId="7A87561D" w14:textId="768D9923" w:rsid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rginia</w:t>
            </w:r>
          </w:p>
          <w:p w14:paraId="36EE2AA7" w14:textId="77777777" w:rsidR="00BE4E67" w:rsidRPr="007900E0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</w:p>
          <w:p w14:paraId="19939156" w14:textId="21725813" w:rsidR="0004419D" w:rsidRPr="005872CB" w:rsidRDefault="0004419D" w:rsidP="00BE4E6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A73AE6B" w14:textId="77777777" w:rsidR="0004419D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bama</w:t>
            </w:r>
          </w:p>
          <w:p w14:paraId="14D1C4F6" w14:textId="77777777" w:rsid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ska</w:t>
            </w:r>
          </w:p>
          <w:p w14:paraId="3EAB33B4" w14:textId="77777777" w:rsid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izona</w:t>
            </w:r>
          </w:p>
          <w:p w14:paraId="47BCC8F8" w14:textId="77777777" w:rsid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ifornia</w:t>
            </w:r>
          </w:p>
          <w:p w14:paraId="04E38A30" w14:textId="4D0B2884" w:rsid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necticut</w:t>
            </w:r>
          </w:p>
          <w:p w14:paraId="401E4165" w14:textId="4B281768" w:rsid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rida</w:t>
            </w:r>
          </w:p>
          <w:p w14:paraId="5C16DE8D" w14:textId="3BC0625D" w:rsid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waii</w:t>
            </w:r>
          </w:p>
          <w:p w14:paraId="5E8A638C" w14:textId="1F5402B8" w:rsid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aho</w:t>
            </w:r>
          </w:p>
          <w:p w14:paraId="74F90C9B" w14:textId="75FAB5B8" w:rsidR="00BE4E67" w:rsidRP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owa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04484654" w14:textId="77777777" w:rsid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nsas</w:t>
            </w:r>
          </w:p>
          <w:p w14:paraId="53E42CEC" w14:textId="77777777" w:rsid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tucky</w:t>
            </w:r>
          </w:p>
          <w:p w14:paraId="7A053923" w14:textId="77777777" w:rsid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uisiana</w:t>
            </w:r>
          </w:p>
          <w:p w14:paraId="6B5805AF" w14:textId="77777777" w:rsid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ne</w:t>
            </w:r>
          </w:p>
          <w:p w14:paraId="12A63290" w14:textId="77777777" w:rsid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sachusetts</w:t>
            </w:r>
          </w:p>
          <w:p w14:paraId="0761E690" w14:textId="77777777" w:rsid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higan</w:t>
            </w:r>
          </w:p>
          <w:p w14:paraId="609B0A36" w14:textId="77777777" w:rsid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ouri</w:t>
            </w:r>
          </w:p>
          <w:p w14:paraId="77C096D6" w14:textId="0E7DB373" w:rsid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braska</w:t>
            </w:r>
            <w:r w:rsidRPr="00BE4E67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7C1D6664" w14:textId="77777777" w:rsid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ada</w:t>
            </w:r>
          </w:p>
          <w:p w14:paraId="1021AE20" w14:textId="0659ECA7" w:rsid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 Mexico</w:t>
            </w:r>
          </w:p>
          <w:p w14:paraId="42D86EF3" w14:textId="0759FB94" w:rsid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 Dakota</w:t>
            </w:r>
            <w:r w:rsidRPr="00BE4E67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156B27F0" w14:textId="3ED97FF1" w:rsid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klahoma</w:t>
            </w:r>
          </w:p>
          <w:p w14:paraId="694483CB" w14:textId="77777777" w:rsid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egon</w:t>
            </w:r>
          </w:p>
          <w:p w14:paraId="0C2C36EE" w14:textId="77777777" w:rsid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nnsylvania</w:t>
            </w:r>
          </w:p>
          <w:p w14:paraId="1482BC28" w14:textId="77777777" w:rsid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ode Island</w:t>
            </w:r>
          </w:p>
          <w:p w14:paraId="75CFF15E" w14:textId="2838B564" w:rsid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Dakota</w:t>
            </w:r>
            <w:r w:rsidRPr="00BE4E67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0E7287FC" w14:textId="2EC7CAB0" w:rsid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nessee</w:t>
            </w:r>
          </w:p>
          <w:p w14:paraId="41B79A47" w14:textId="22937860" w:rsid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xas</w:t>
            </w:r>
            <w:r w:rsidRPr="00BE4E67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4C58DB44" w14:textId="57521D86" w:rsidR="00BE4E67" w:rsidRDefault="00BE4E67" w:rsidP="00BE4E6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st Virginia</w:t>
            </w:r>
          </w:p>
          <w:p w14:paraId="4D3B59AC" w14:textId="4FCE8753" w:rsidR="00BE4E67" w:rsidRPr="00297FE9" w:rsidRDefault="00BE4E67" w:rsidP="00BE4E67">
            <w:pPr>
              <w:contextualSpacing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Wyoming</w:t>
            </w:r>
            <w:r w:rsidRPr="00BE4E6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</w:tbl>
    <w:p w14:paraId="470B5507" w14:textId="08518574" w:rsidR="00BC3DAA" w:rsidRPr="00BC3DAA" w:rsidRDefault="007900E0" w:rsidP="00BC3D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</w:t>
      </w:r>
      <w:r w:rsidR="0004419D">
        <w:rPr>
          <w:rFonts w:ascii="Times New Roman" w:hAnsi="Times New Roman" w:cs="Times New Roman"/>
        </w:rPr>
        <w:t xml:space="preserve">No statewide </w:t>
      </w:r>
      <w:r w:rsidR="00BE4E67">
        <w:rPr>
          <w:rFonts w:ascii="Times New Roman" w:hAnsi="Times New Roman" w:cs="Times New Roman"/>
        </w:rPr>
        <w:t>stay-at-home order</w:t>
      </w:r>
      <w:r w:rsidR="0004419D">
        <w:rPr>
          <w:rFonts w:ascii="Times New Roman" w:hAnsi="Times New Roman" w:cs="Times New Roman"/>
        </w:rPr>
        <w:t xml:space="preserve"> in place; exemption facilitates movement to a safe space by protecting access to short-term lodging for GBV survivors</w:t>
      </w:r>
    </w:p>
    <w:p w14:paraId="6D1CC4A9" w14:textId="4070649F" w:rsidR="005872CB" w:rsidRDefault="007900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="00252CDD" w:rsidRPr="00252CDD">
        <w:rPr>
          <w:rFonts w:ascii="Times New Roman" w:hAnsi="Times New Roman" w:cs="Times New Roman"/>
        </w:rPr>
        <w:t xml:space="preserve"> </w:t>
      </w:r>
      <w:r w:rsidR="0004419D">
        <w:rPr>
          <w:rFonts w:ascii="Times New Roman" w:hAnsi="Times New Roman" w:cs="Times New Roman"/>
        </w:rPr>
        <w:t>No statewide mobility restriction, such as a stay-at-home order, in place</w:t>
      </w:r>
    </w:p>
    <w:p w14:paraId="32D0EEDF" w14:textId="77777777" w:rsidR="00BE4E67" w:rsidRPr="00252CDD" w:rsidRDefault="00BE4E67">
      <w:pPr>
        <w:rPr>
          <w:rFonts w:ascii="Times New Roman" w:hAnsi="Times New Roman" w:cs="Times New Roman"/>
        </w:rPr>
      </w:pPr>
    </w:p>
    <w:sectPr w:rsidR="00BE4E67" w:rsidRPr="00252CDD" w:rsidSect="00852B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E39BF"/>
    <w:multiLevelType w:val="hybridMultilevel"/>
    <w:tmpl w:val="140456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206B15"/>
    <w:multiLevelType w:val="hybridMultilevel"/>
    <w:tmpl w:val="9A66A7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D72DBA"/>
    <w:multiLevelType w:val="hybridMultilevel"/>
    <w:tmpl w:val="EF04F2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206"/>
    <w:rsid w:val="00007C34"/>
    <w:rsid w:val="0004419D"/>
    <w:rsid w:val="00252CDD"/>
    <w:rsid w:val="00297FE9"/>
    <w:rsid w:val="005851D6"/>
    <w:rsid w:val="005872CB"/>
    <w:rsid w:val="00743A57"/>
    <w:rsid w:val="007900E0"/>
    <w:rsid w:val="007C3337"/>
    <w:rsid w:val="008448A6"/>
    <w:rsid w:val="00852B6C"/>
    <w:rsid w:val="008E5975"/>
    <w:rsid w:val="00977206"/>
    <w:rsid w:val="009E078C"/>
    <w:rsid w:val="00A66FD8"/>
    <w:rsid w:val="00BC3DAA"/>
    <w:rsid w:val="00BD5900"/>
    <w:rsid w:val="00BE4E67"/>
    <w:rsid w:val="00CE0391"/>
    <w:rsid w:val="00CE4E26"/>
    <w:rsid w:val="00D27592"/>
    <w:rsid w:val="00DC47CF"/>
    <w:rsid w:val="00DF183F"/>
    <w:rsid w:val="00E13998"/>
    <w:rsid w:val="00E2331E"/>
    <w:rsid w:val="00E90A68"/>
    <w:rsid w:val="00ED0F0F"/>
    <w:rsid w:val="00FC1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8DA8F"/>
  <w15:chartTrackingRefBased/>
  <w15:docId w15:val="{E50AAE5F-2FBE-8843-9663-E9C161C4C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872CB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872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00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9D62FE-065B-F54E-95B5-6020C6C90D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er, Malia</dc:creator>
  <cp:keywords/>
  <dc:description/>
  <cp:lastModifiedBy>rachel sapire</cp:lastModifiedBy>
  <cp:revision>3</cp:revision>
  <dcterms:created xsi:type="dcterms:W3CDTF">2021-04-06T17:15:00Z</dcterms:created>
  <dcterms:modified xsi:type="dcterms:W3CDTF">2021-04-06T17:15:00Z</dcterms:modified>
</cp:coreProperties>
</file>